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4503"/>
      </w:tblGrid>
      <w:tr>
        <w:trPr/>
        <w:tc>
          <w:tcPr>
            <w:tcW w:w="43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417445" cy="24269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7445" cy="242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493645" cy="24866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645" cy="248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512695" cy="247523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695" cy="247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496820" cy="246761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820" cy="246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515870" cy="248475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870" cy="248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496820" cy="24574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820" cy="245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515870" cy="248475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870" cy="248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4: NTO scores versus TO, Resnik, Lin, and Jiang score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8:37:00Z</dcterms:created>
  <dc:creator>meeta</dc:creator>
  <dc:description/>
  <cp:keywords/>
  <dc:language>en-US</dc:language>
  <cp:lastModifiedBy>meeta</cp:lastModifiedBy>
  <dcterms:modified xsi:type="dcterms:W3CDTF">2008-07-31T19:32:00Z</dcterms:modified>
  <cp:revision>2</cp:revision>
  <dc:subject/>
  <dc:title>A)</dc:title>
</cp:coreProperties>
</file>